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E40" w:rsidRPr="00C97859" w:rsidRDefault="00C97859" w:rsidP="00ED23BE">
      <w:pPr>
        <w:rPr>
          <w:b/>
          <w:sz w:val="36"/>
        </w:rPr>
      </w:pPr>
      <w:r w:rsidRPr="00C97859">
        <w:rPr>
          <w:b/>
          <w:sz w:val="36"/>
        </w:rPr>
        <w:t>Supplemental Material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2160"/>
        <w:gridCol w:w="1350"/>
        <w:gridCol w:w="1800"/>
        <w:gridCol w:w="1890"/>
        <w:gridCol w:w="1890"/>
        <w:gridCol w:w="990"/>
      </w:tblGrid>
      <w:tr w:rsidR="003A1E40" w:rsidRPr="003A1E40" w:rsidTr="00634CAF">
        <w:trPr>
          <w:trHeight w:val="300"/>
        </w:trPr>
        <w:tc>
          <w:tcPr>
            <w:tcW w:w="909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764A" w:rsidRDefault="0066764A" w:rsidP="003A1E40">
            <w:pPr>
              <w:spacing w:after="0" w:line="240" w:lineRule="auto"/>
              <w:rPr>
                <w:rFonts w:eastAsia="Times New Roman"/>
                <w:b/>
                <w:color w:val="000000"/>
                <w:szCs w:val="24"/>
              </w:rPr>
            </w:pPr>
          </w:p>
          <w:p w:rsid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b/>
                <w:color w:val="000000"/>
                <w:szCs w:val="24"/>
              </w:rPr>
              <w:t>S2</w:t>
            </w:r>
            <w:r w:rsidR="00C97859">
              <w:rPr>
                <w:rFonts w:eastAsia="Times New Roman"/>
                <w:b/>
                <w:color w:val="000000"/>
                <w:szCs w:val="24"/>
              </w:rPr>
              <w:t xml:space="preserve"> Table</w:t>
            </w:r>
            <w:r w:rsidRPr="003A1E40">
              <w:rPr>
                <w:rFonts w:eastAsia="Times New Roman"/>
                <w:color w:val="000000"/>
                <w:szCs w:val="24"/>
              </w:rPr>
              <w:t xml:space="preserve">.   </w:t>
            </w:r>
          </w:p>
          <w:p w:rsidR="0066764A" w:rsidRPr="003A1E40" w:rsidRDefault="0066764A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  <w:tr w:rsidR="003A1E40" w:rsidRPr="003A1E40" w:rsidTr="00634CAF">
        <w:trPr>
          <w:trHeight w:val="300"/>
        </w:trPr>
        <w:tc>
          <w:tcPr>
            <w:tcW w:w="909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</w:tr>
      <w:tr w:rsidR="003A1E40" w:rsidRPr="003A1E40" w:rsidTr="00634CAF">
        <w:trPr>
          <w:trHeight w:val="300"/>
        </w:trPr>
        <w:tc>
          <w:tcPr>
            <w:tcW w:w="909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</w:tr>
      <w:tr w:rsidR="003A1E40" w:rsidRPr="003A1E40" w:rsidTr="00634CAF">
        <w:trPr>
          <w:trHeight w:val="300"/>
        </w:trPr>
        <w:tc>
          <w:tcPr>
            <w:tcW w:w="9090" w:type="dxa"/>
            <w:gridSpan w:val="5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</w:tr>
      <w:tr w:rsidR="003A1E40" w:rsidRPr="003A1E40" w:rsidTr="00634CAF">
        <w:trPr>
          <w:trHeight w:val="151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Treatmen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Sediment mass (kg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Nominal loading concentration (g/kg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 xml:space="preserve">Measured concentration at initiation </w:t>
            </w:r>
            <w:r w:rsidRPr="003A1E40">
              <w:rPr>
                <w:rFonts w:eastAsia="Times New Roman"/>
                <w:color w:val="000000"/>
                <w:szCs w:val="24"/>
              </w:rPr>
              <w:br/>
              <w:t>(mg/kg tPAH5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Measured concentration at termination (mg/kg tPAH5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TOC (%)*</w:t>
            </w:r>
          </w:p>
        </w:tc>
      </w:tr>
      <w:tr w:rsidR="003A1E40" w:rsidRPr="003A1E40" w:rsidTr="00634CAF">
        <w:trPr>
          <w:trHeight w:val="503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Contr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0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02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434</w:t>
            </w:r>
          </w:p>
        </w:tc>
      </w:tr>
      <w:tr w:rsidR="003A1E40" w:rsidRPr="003A1E40" w:rsidTr="00634CAF">
        <w:trPr>
          <w:trHeight w:val="6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Oil expos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57.4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37.5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434</w:t>
            </w:r>
          </w:p>
        </w:tc>
      </w:tr>
      <w:tr w:rsidR="003A1E40" w:rsidRPr="003A1E40" w:rsidTr="00634CAF">
        <w:trPr>
          <w:trHeight w:val="620"/>
        </w:trPr>
        <w:tc>
          <w:tcPr>
            <w:tcW w:w="2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3A1E40" w:rsidRPr="003A1E40" w:rsidTr="00634CAF">
        <w:trPr>
          <w:trHeight w:val="6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 xml:space="preserve">Measured concentration at initiation </w:t>
            </w:r>
            <w:r w:rsidRPr="003A1E40">
              <w:rPr>
                <w:rFonts w:eastAsia="Times New Roman"/>
                <w:color w:val="000000"/>
                <w:szCs w:val="24"/>
              </w:rPr>
              <w:br/>
              <w:t>(µg/L tPAH5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Measured concentration at termination (µg/L tPAH5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3A1E40" w:rsidRPr="003A1E40" w:rsidTr="00634CAF">
        <w:trPr>
          <w:trHeight w:val="6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Unfiltered Water Contr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05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3A1E40" w:rsidRPr="003A1E40" w:rsidTr="00634CAF">
        <w:trPr>
          <w:trHeight w:val="6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Unfiltered Water Oil Expos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47.9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3.5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3A1E40" w:rsidRPr="003A1E40" w:rsidTr="00634CAF">
        <w:trPr>
          <w:trHeight w:val="6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Filtered Water Contro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0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1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3A1E40" w:rsidRPr="003A1E40" w:rsidTr="00634CAF">
        <w:trPr>
          <w:trHeight w:val="62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Filtered Water Oil Expose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4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0.50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eastAsia="Times New Roman"/>
                <w:color w:val="000000"/>
                <w:szCs w:val="24"/>
              </w:rPr>
            </w:pPr>
          </w:p>
        </w:tc>
      </w:tr>
      <w:tr w:rsidR="003A1E40" w:rsidRPr="003A1E40" w:rsidTr="00634CAF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Cambria" w:eastAsia="Times New Roman" w:hAnsi="Cambria"/>
                <w:sz w:val="20"/>
                <w:szCs w:val="20"/>
              </w:rPr>
            </w:pPr>
          </w:p>
        </w:tc>
      </w:tr>
      <w:tr w:rsidR="003A1E40" w:rsidRPr="003A1E40" w:rsidTr="00634CAF">
        <w:trPr>
          <w:trHeight w:val="315"/>
        </w:trPr>
        <w:tc>
          <w:tcPr>
            <w:tcW w:w="9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eastAsia="Times New Roman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ǂ Initial measurements taken one day prior to experiment initiation; final measurements taken at experiment termination after 15-d with clean water flow-through.</w:t>
            </w:r>
          </w:p>
          <w:p w:rsidR="003A1E40" w:rsidRPr="003A1E40" w:rsidRDefault="003A1E40" w:rsidP="003A1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3A1E40">
              <w:rPr>
                <w:rFonts w:eastAsia="Times New Roman"/>
                <w:color w:val="000000"/>
                <w:szCs w:val="24"/>
              </w:rPr>
              <w:t>* Samples for TOC measurements taken during original field collection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1E40" w:rsidRPr="003A1E40" w:rsidRDefault="003A1E40" w:rsidP="003A1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</w:tr>
    </w:tbl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66764A" w:rsidRDefault="0066764A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  <w:bookmarkStart w:id="0" w:name="_GoBack"/>
      <w:bookmarkEnd w:id="0"/>
    </w:p>
    <w:sectPr w:rsidR="003A1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E40"/>
    <w:rsid w:val="0006628C"/>
    <w:rsid w:val="003A1E40"/>
    <w:rsid w:val="004F2770"/>
    <w:rsid w:val="0066764A"/>
    <w:rsid w:val="0093640E"/>
    <w:rsid w:val="00C97859"/>
    <w:rsid w:val="00E66B0F"/>
    <w:rsid w:val="00EA754D"/>
    <w:rsid w:val="00ED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C5B72-A6B4-4BCF-8AD2-F07F9F1C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3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E4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3A1E40"/>
    <w:pPr>
      <w:spacing w:after="0" w:line="240" w:lineRule="auto"/>
    </w:pPr>
    <w:rPr>
      <w:rFonts w:ascii="Cambria" w:eastAsia="Times New Roman" w:hAnsi="Cambria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D23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Mississippi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umbaa</dc:creator>
  <cp:keywords/>
  <dc:description/>
  <cp:lastModifiedBy>natna</cp:lastModifiedBy>
  <cp:revision>3</cp:revision>
  <dcterms:created xsi:type="dcterms:W3CDTF">2017-04-18T01:01:00Z</dcterms:created>
  <dcterms:modified xsi:type="dcterms:W3CDTF">2017-04-18T01:04:00Z</dcterms:modified>
</cp:coreProperties>
</file>